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MediumGrid3-Accent5"/>
        <w:tblpPr w:leftFromText="180" w:rightFromText="180" w:vertAnchor="page" w:horzAnchor="margin" w:tblpY="1251"/>
        <w:tblW w:w="5000" w:type="pct"/>
        <w:tblLook w:val="0000"/>
      </w:tblPr>
      <w:tblGrid>
        <w:gridCol w:w="1457"/>
        <w:gridCol w:w="8119"/>
      </w:tblGrid>
      <w:tr w:rsidR="004A6FBC" w:rsidRPr="004D3CB2" w:rsidTr="0011701A">
        <w:trPr>
          <w:cnfStyle w:val="000000100000"/>
          <w:trHeight w:val="245"/>
        </w:trPr>
        <w:tc>
          <w:tcPr>
            <w:cnfStyle w:val="000010000000"/>
            <w:tcW w:w="761" w:type="pct"/>
            <w:shd w:val="clear" w:color="auto" w:fill="FFFFFF" w:themeFill="background1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39" w:type="pct"/>
            <w:shd w:val="clear" w:color="auto" w:fill="FFFFFF" w:themeFill="background1"/>
          </w:tcPr>
          <w:p w:rsidR="004A6FBC" w:rsidRDefault="004A6FBC" w:rsidP="0011701A">
            <w:pPr>
              <w:cnfStyle w:val="00000010000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upplementary Data 3 : List of primers used </w:t>
            </w:r>
          </w:p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A6FBC" w:rsidRPr="004D3CB2" w:rsidTr="0011701A">
        <w:trPr>
          <w:trHeight w:val="245"/>
        </w:trPr>
        <w:tc>
          <w:tcPr>
            <w:cnfStyle w:val="000010000000"/>
            <w:tcW w:w="761" w:type="pct"/>
            <w:shd w:val="clear" w:color="auto" w:fill="FFFFFF" w:themeFill="background1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39" w:type="pct"/>
            <w:shd w:val="clear" w:color="auto" w:fill="FFFFFF" w:themeFill="background1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A6FBC" w:rsidRPr="004D3CB2" w:rsidTr="0011701A">
        <w:trPr>
          <w:cnfStyle w:val="000000100000"/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D3C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imer Detail</w:t>
            </w: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D3C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imer Sequence</w:t>
            </w:r>
          </w:p>
        </w:tc>
      </w:tr>
      <w:tr w:rsidR="004A6FBC" w:rsidRPr="004D3CB2" w:rsidTr="0011701A">
        <w:trPr>
          <w:trHeight w:val="245"/>
        </w:trPr>
        <w:tc>
          <w:tcPr>
            <w:cnfStyle w:val="000010000000"/>
            <w:tcW w:w="5000" w:type="pct"/>
            <w:gridSpan w:val="2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D3C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                                    Primers for Detection of Mature </w:t>
            </w:r>
            <w:proofErr w:type="spellStart"/>
            <w:r w:rsidRPr="004D3C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icroRNA</w:t>
            </w:r>
            <w:proofErr w:type="spellEnd"/>
            <w:r w:rsidRPr="004D3C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Level</w:t>
            </w:r>
          </w:p>
        </w:tc>
      </w:tr>
      <w:tr w:rsidR="004A6FBC" w:rsidRPr="004D3CB2" w:rsidTr="0011701A">
        <w:trPr>
          <w:cnfStyle w:val="000000100000"/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A6FBC" w:rsidRPr="004D3CB2" w:rsidTr="0011701A">
        <w:trPr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>MIR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5 Forward</w:t>
            </w: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 xml:space="preserve"> Primer</w:t>
            </w: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CCATTGCACTTGTCTCC</w:t>
            </w:r>
          </w:p>
        </w:tc>
      </w:tr>
      <w:tr w:rsidR="004A6FBC" w:rsidRPr="004D3CB2" w:rsidTr="0011701A">
        <w:trPr>
          <w:cnfStyle w:val="000000100000"/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>MIR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38 Forward</w:t>
            </w: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 xml:space="preserve"> Primer</w:t>
            </w: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ATAGGGATCGCGGGC</w:t>
            </w:r>
          </w:p>
        </w:tc>
      </w:tr>
      <w:tr w:rsidR="004A6FBC" w:rsidRPr="004D3CB2" w:rsidTr="0011701A">
        <w:trPr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>MIR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03 Forward</w:t>
            </w: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 xml:space="preserve"> Primer</w:t>
            </w: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TAGCAGCGGGAACAG</w:t>
            </w:r>
          </w:p>
        </w:tc>
      </w:tr>
      <w:tr w:rsidR="004A6FBC" w:rsidRPr="004D3CB2" w:rsidTr="0011701A">
        <w:trPr>
          <w:cnfStyle w:val="000000100000"/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>MIR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0a Forward</w:t>
            </w: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 xml:space="preserve"> Primer</w:t>
            </w:r>
          </w:p>
        </w:tc>
        <w:tc>
          <w:tcPr>
            <w:tcW w:w="4239" w:type="pct"/>
          </w:tcPr>
          <w:p w:rsidR="004A6FBC" w:rsidRDefault="004A6FBC" w:rsidP="0011701A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GTACCCTGTAGATCCG</w:t>
            </w:r>
          </w:p>
        </w:tc>
      </w:tr>
      <w:tr w:rsidR="004A6FBC" w:rsidRPr="004D3CB2" w:rsidTr="0011701A">
        <w:trPr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>MIR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63 Forward</w:t>
            </w: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 xml:space="preserve"> Primer</w:t>
            </w:r>
          </w:p>
        </w:tc>
        <w:tc>
          <w:tcPr>
            <w:tcW w:w="4239" w:type="pct"/>
          </w:tcPr>
          <w:p w:rsidR="004A6FBC" w:rsidRDefault="004A6FBC" w:rsidP="0011701A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AATAGGCGGGGCGC</w:t>
            </w:r>
          </w:p>
        </w:tc>
      </w:tr>
      <w:tr w:rsidR="004A6FBC" w:rsidRPr="004D3CB2" w:rsidTr="0011701A">
        <w:trPr>
          <w:cnfStyle w:val="000000100000"/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>MIR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7 Forward</w:t>
            </w: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 xml:space="preserve"> Primer</w:t>
            </w:r>
          </w:p>
        </w:tc>
        <w:tc>
          <w:tcPr>
            <w:tcW w:w="4239" w:type="pct"/>
          </w:tcPr>
          <w:p w:rsidR="004A6FBC" w:rsidRPr="003F634D" w:rsidRDefault="004A6FBC" w:rsidP="001170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/>
              <w:rPr>
                <w:rFonts w:eastAsia="Times New Roman" w:cs="Courier New"/>
                <w:color w:val="000000"/>
              </w:rPr>
            </w:pPr>
            <w:r w:rsidRPr="003F634D">
              <w:t>GCGCGCAAAGTGCTTACAGTG</w:t>
            </w:r>
          </w:p>
          <w:p w:rsidR="004A6FBC" w:rsidRDefault="004A6FBC" w:rsidP="0011701A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A6FBC" w:rsidRPr="004D3CB2" w:rsidTr="0011701A">
        <w:trPr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>MIR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9b Forward</w:t>
            </w: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 xml:space="preserve"> Primer</w:t>
            </w:r>
          </w:p>
        </w:tc>
        <w:tc>
          <w:tcPr>
            <w:tcW w:w="4239" w:type="pct"/>
          </w:tcPr>
          <w:p w:rsidR="004A6FBC" w:rsidRDefault="004A6FBC" w:rsidP="0011701A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634D">
              <w:t>CGCGTGTGCAAATCCATGC</w:t>
            </w:r>
          </w:p>
        </w:tc>
      </w:tr>
      <w:tr w:rsidR="004A6FBC" w:rsidRPr="004D3CB2" w:rsidTr="0011701A">
        <w:trPr>
          <w:cnfStyle w:val="000000100000"/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>MIR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8a Forward</w:t>
            </w: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 xml:space="preserve"> Primer</w:t>
            </w:r>
          </w:p>
        </w:tc>
        <w:tc>
          <w:tcPr>
            <w:tcW w:w="4239" w:type="pct"/>
          </w:tcPr>
          <w:p w:rsidR="004A6FBC" w:rsidRPr="003F634D" w:rsidRDefault="004A6FBC" w:rsidP="001170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/>
              <w:rPr>
                <w:rFonts w:eastAsia="Times New Roman" w:cs="Courier New"/>
                <w:color w:val="000000"/>
              </w:rPr>
            </w:pPr>
            <w:r w:rsidRPr="003F634D">
              <w:t>GCGCGTAAGGTGCATCTAGTGC</w:t>
            </w:r>
          </w:p>
          <w:p w:rsidR="004A6FBC" w:rsidRDefault="004A6FBC" w:rsidP="0011701A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A6FBC" w:rsidRPr="004D3CB2" w:rsidTr="0011701A">
        <w:trPr>
          <w:trHeight w:val="245"/>
        </w:trPr>
        <w:tc>
          <w:tcPr>
            <w:cnfStyle w:val="000010000000"/>
            <w:tcW w:w="761" w:type="pct"/>
          </w:tcPr>
          <w:p w:rsidR="004A6FBC" w:rsidRPr="00AE2470" w:rsidRDefault="004A6FBC" w:rsidP="0011701A">
            <w:pPr>
              <w:autoSpaceDE w:val="0"/>
              <w:autoSpaceDN w:val="0"/>
              <w:adjustRightInd w:val="0"/>
            </w:pP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>MIR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0a Forward</w:t>
            </w: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 xml:space="preserve"> Primer</w:t>
            </w:r>
          </w:p>
        </w:tc>
        <w:tc>
          <w:tcPr>
            <w:tcW w:w="4239" w:type="pct"/>
          </w:tcPr>
          <w:p w:rsidR="004A6FBC" w:rsidRDefault="004A6FBC" w:rsidP="0011701A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634D">
              <w:t>GCGCGTAAAGTGCTTATAGTGCAGG</w:t>
            </w:r>
          </w:p>
        </w:tc>
      </w:tr>
      <w:tr w:rsidR="004A6FBC" w:rsidRPr="004D3CB2" w:rsidTr="0011701A">
        <w:trPr>
          <w:cnfStyle w:val="000000100000"/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>MIR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44 Forward</w:t>
            </w: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 xml:space="preserve"> Primer</w:t>
            </w: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ATTGCGGGGCTAGGG</w:t>
            </w:r>
          </w:p>
        </w:tc>
      </w:tr>
      <w:tr w:rsidR="004A6FBC" w:rsidRPr="004D3CB2" w:rsidTr="0011701A">
        <w:trPr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>MIR-425 Forward Primer</w:t>
            </w: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>GCCGAATGACACGATCACTCC</w:t>
            </w:r>
          </w:p>
        </w:tc>
      </w:tr>
      <w:tr w:rsidR="006F0081" w:rsidRPr="004D3CB2" w:rsidTr="0011701A">
        <w:trPr>
          <w:cnfStyle w:val="000000100000"/>
          <w:trHeight w:val="245"/>
        </w:trPr>
        <w:tc>
          <w:tcPr>
            <w:cnfStyle w:val="000010000000"/>
            <w:tcW w:w="761" w:type="pct"/>
          </w:tcPr>
          <w:p w:rsidR="006F0081" w:rsidRPr="004D3CB2" w:rsidRDefault="006F0081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R-3175 Forward Primer</w:t>
            </w:r>
          </w:p>
        </w:tc>
        <w:tc>
          <w:tcPr>
            <w:tcW w:w="4239" w:type="pct"/>
          </w:tcPr>
          <w:p w:rsidR="006F0081" w:rsidRPr="004D3CB2" w:rsidRDefault="00D655F3" w:rsidP="0011701A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5F3">
              <w:rPr>
                <w:rFonts w:ascii="Arial" w:hAnsi="Arial" w:cs="Arial"/>
                <w:color w:val="000000"/>
                <w:sz w:val="18"/>
                <w:szCs w:val="18"/>
              </w:rPr>
              <w:t>ATACGGGGAGAGAACGCAG</w:t>
            </w:r>
          </w:p>
        </w:tc>
      </w:tr>
      <w:tr w:rsidR="006F0081" w:rsidRPr="004D3CB2" w:rsidTr="0011701A">
        <w:trPr>
          <w:trHeight w:val="245"/>
        </w:trPr>
        <w:tc>
          <w:tcPr>
            <w:cnfStyle w:val="000010000000"/>
            <w:tcW w:w="761" w:type="pct"/>
          </w:tcPr>
          <w:p w:rsidR="006F0081" w:rsidRPr="004D3CB2" w:rsidRDefault="006F0081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R-671-5p</w:t>
            </w:r>
          </w:p>
        </w:tc>
        <w:tc>
          <w:tcPr>
            <w:tcW w:w="4239" w:type="pct"/>
          </w:tcPr>
          <w:p w:rsidR="006F0081" w:rsidRPr="004D3CB2" w:rsidRDefault="006F0081" w:rsidP="0011701A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081">
              <w:rPr>
                <w:rFonts w:ascii="Arial" w:hAnsi="Arial" w:cs="Arial"/>
                <w:color w:val="000000"/>
                <w:sz w:val="18"/>
                <w:szCs w:val="18"/>
              </w:rPr>
              <w:t>ATAAGGAAGCCCTGGAGG</w:t>
            </w:r>
          </w:p>
        </w:tc>
      </w:tr>
      <w:tr w:rsidR="004A6FBC" w:rsidRPr="004D3CB2" w:rsidTr="0011701A">
        <w:trPr>
          <w:cnfStyle w:val="000000100000"/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>RNU6B Forward Primer</w:t>
            </w: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>GCCCCTGCGCAAGGATGAC</w:t>
            </w:r>
          </w:p>
        </w:tc>
      </w:tr>
      <w:tr w:rsidR="004A6FBC" w:rsidRPr="004D3CB2" w:rsidTr="0011701A">
        <w:trPr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A6FBC" w:rsidRPr="004D3CB2" w:rsidTr="0011701A">
        <w:trPr>
          <w:cnfStyle w:val="000000100000"/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>MIR-191 RT Primer</w:t>
            </w: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>GTCGTATCCAGTGCAGGGTCCGAGGTATTCGCACTGGATACGACCAGCTG</w:t>
            </w:r>
          </w:p>
        </w:tc>
      </w:tr>
      <w:tr w:rsidR="004A6FBC" w:rsidRPr="004D3CB2" w:rsidTr="0011701A">
        <w:trPr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>RNU6B RT Primer</w:t>
            </w: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>GTCGTATCCAGTGCAGGGTCCGAGGTATTCGCACTGGATACGACAAAATATGGAAC</w:t>
            </w:r>
          </w:p>
        </w:tc>
      </w:tr>
      <w:tr w:rsidR="004A6FBC" w:rsidRPr="004D3CB2" w:rsidTr="0011701A">
        <w:trPr>
          <w:cnfStyle w:val="000000100000"/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>MIR-425 RT Primer</w:t>
            </w: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>GTCGTATCCAGTGCAGGGTCCGAGGTATTCGCACTGGATACGACTCAACG</w:t>
            </w:r>
          </w:p>
        </w:tc>
      </w:tr>
      <w:tr w:rsidR="004A6FBC" w:rsidRPr="004D3CB2" w:rsidTr="0011701A">
        <w:trPr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R-25</w:t>
            </w: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 xml:space="preserve"> RT Primer</w:t>
            </w: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>GTCGTATCCAGTGCAGGGTCCGAGGTATTCGCACTGGATACGAC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AGACC</w:t>
            </w:r>
          </w:p>
        </w:tc>
      </w:tr>
      <w:tr w:rsidR="004A6FBC" w:rsidRPr="004D3CB2" w:rsidTr="0011701A">
        <w:trPr>
          <w:cnfStyle w:val="000000100000"/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R-744</w:t>
            </w: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 xml:space="preserve"> RT Primer</w:t>
            </w: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TCGTATCCAGTGCAGGGTCCGAGGTATTCGCACTGGATACGACTGCTGTTA</w:t>
            </w:r>
          </w:p>
        </w:tc>
      </w:tr>
      <w:tr w:rsidR="004A6FBC" w:rsidRPr="004D3CB2" w:rsidTr="0011701A">
        <w:trPr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R-663</w:t>
            </w: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 xml:space="preserve"> RT Primer</w:t>
            </w: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>GTCGTATCCAGT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AGGGTCCGAGGTATTCGCACTGGATACGACGCGGTCCC</w:t>
            </w:r>
          </w:p>
        </w:tc>
      </w:tr>
      <w:tr w:rsidR="004A6FBC" w:rsidRPr="004D3CB2" w:rsidTr="0011701A">
        <w:trPr>
          <w:cnfStyle w:val="000000100000"/>
          <w:trHeight w:val="245"/>
        </w:trPr>
        <w:tc>
          <w:tcPr>
            <w:cnfStyle w:val="000010000000"/>
            <w:tcW w:w="761" w:type="pct"/>
          </w:tcPr>
          <w:p w:rsidR="004A6FBC" w:rsidRPr="00AE2470" w:rsidRDefault="004A6FBC" w:rsidP="0011701A">
            <w:pPr>
              <w:autoSpaceDE w:val="0"/>
              <w:autoSpaceDN w:val="0"/>
              <w:adjustRightInd w:val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R-638</w:t>
            </w: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 xml:space="preserve"> RT Primer</w:t>
            </w: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  <w:bookmarkStart w:id="0" w:name="_GoBack"/>
            <w:bookmarkEnd w:id="0"/>
            <w:r>
              <w:rPr>
                <w:rFonts w:ascii="Arial" w:hAnsi="Arial" w:cs="Arial"/>
                <w:color w:val="000000"/>
                <w:sz w:val="18"/>
                <w:szCs w:val="18"/>
              </w:rPr>
              <w:t>TCGTATCCAGTGCAGGGTCCGAGGTATTCGCACTGGATACGACAGGCCGCC</w:t>
            </w:r>
          </w:p>
        </w:tc>
      </w:tr>
      <w:tr w:rsidR="004A6FBC" w:rsidRPr="004D3CB2" w:rsidTr="0011701A">
        <w:trPr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R-17</w:t>
            </w: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 xml:space="preserve"> RT Primer</w:t>
            </w: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4015">
              <w:rPr>
                <w:rFonts w:eastAsia="SimHei"/>
                <w:color w:val="000000" w:themeColor="text1"/>
              </w:rPr>
              <w:t>GTCGTATCCAGTGCAGGGTCCGAGGTATTCGCACTGGATACGACCTACCT</w:t>
            </w:r>
          </w:p>
        </w:tc>
      </w:tr>
      <w:tr w:rsidR="004A6FBC" w:rsidRPr="004D3CB2" w:rsidTr="0011701A">
        <w:trPr>
          <w:cnfStyle w:val="000000100000"/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R-18a</w:t>
            </w: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 xml:space="preserve"> RT Primer</w:t>
            </w: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4015">
              <w:rPr>
                <w:rFonts w:eastAsia="SimHei"/>
                <w:color w:val="000000" w:themeColor="text1"/>
              </w:rPr>
              <w:t>GTCGTATCCAGTGCAGGGTCCGAGGTATTCGCACTGGATACGACCTATCTG</w:t>
            </w:r>
          </w:p>
        </w:tc>
      </w:tr>
      <w:tr w:rsidR="004A6FBC" w:rsidRPr="004D3CB2" w:rsidTr="0011701A">
        <w:trPr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R-20a</w:t>
            </w: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 xml:space="preserve"> RT Primer</w:t>
            </w: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4015">
              <w:rPr>
                <w:rFonts w:eastAsia="SimHei"/>
                <w:color w:val="000000" w:themeColor="text1"/>
              </w:rPr>
              <w:t>GTCGTATCCAGTGCAGGGTCCGAGGTATTCGCACTGGATACGACCTATCTG</w:t>
            </w:r>
          </w:p>
        </w:tc>
      </w:tr>
      <w:tr w:rsidR="004A6FBC" w:rsidRPr="004D3CB2" w:rsidTr="0011701A">
        <w:trPr>
          <w:cnfStyle w:val="000000100000"/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R-19b</w:t>
            </w: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 xml:space="preserve"> RT Primer</w:t>
            </w:r>
          </w:p>
        </w:tc>
        <w:tc>
          <w:tcPr>
            <w:tcW w:w="4239" w:type="pct"/>
          </w:tcPr>
          <w:p w:rsidR="004A6FBC" w:rsidRPr="003F634D" w:rsidRDefault="004A6FBC" w:rsidP="001170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/>
              <w:rPr>
                <w:rFonts w:eastAsia="Times New Roman" w:cs="Courier New"/>
                <w:color w:val="000000"/>
              </w:rPr>
            </w:pPr>
            <w:r w:rsidRPr="003F634D">
              <w:rPr>
                <w:rFonts w:eastAsia="SimHei"/>
              </w:rPr>
              <w:t>GTCGTATCCAGTGCAGGGTCCGAGGTATTCGCACTGGATACGACTCAGTT</w:t>
            </w:r>
          </w:p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F0081" w:rsidRPr="004D3CB2" w:rsidTr="0011701A">
        <w:trPr>
          <w:trHeight w:val="245"/>
        </w:trPr>
        <w:tc>
          <w:tcPr>
            <w:cnfStyle w:val="000010000000"/>
            <w:tcW w:w="761" w:type="pct"/>
          </w:tcPr>
          <w:p w:rsidR="006F0081" w:rsidRDefault="006F0081" w:rsidP="006F008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R-3175 RT Primer</w:t>
            </w:r>
          </w:p>
        </w:tc>
        <w:tc>
          <w:tcPr>
            <w:tcW w:w="4239" w:type="pct"/>
          </w:tcPr>
          <w:p w:rsidR="00475317" w:rsidRPr="00475317" w:rsidRDefault="00475317" w:rsidP="00475317">
            <w:pPr>
              <w:cnfStyle w:val="000000000000"/>
              <w:rPr>
                <w:rFonts w:cstheme="minorHAnsi"/>
              </w:rPr>
            </w:pPr>
            <w:r w:rsidRPr="00475317">
              <w:rPr>
                <w:rFonts w:cstheme="minorHAnsi"/>
              </w:rPr>
              <w:t>GTCGTATCCAGTGCAGGGTCCGAGGTATTCGCACTGGATACGACACGTCA</w:t>
            </w:r>
          </w:p>
          <w:p w:rsidR="006F0081" w:rsidRPr="003F634D" w:rsidRDefault="006F0081" w:rsidP="0011701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/>
              <w:rPr>
                <w:rFonts w:eastAsia="SimHei"/>
              </w:rPr>
            </w:pPr>
          </w:p>
        </w:tc>
      </w:tr>
      <w:tr w:rsidR="006F0081" w:rsidRPr="004D3CB2" w:rsidTr="0011701A">
        <w:trPr>
          <w:cnfStyle w:val="000000100000"/>
          <w:trHeight w:val="245"/>
        </w:trPr>
        <w:tc>
          <w:tcPr>
            <w:cnfStyle w:val="000010000000"/>
            <w:tcW w:w="761" w:type="pct"/>
          </w:tcPr>
          <w:p w:rsidR="006F0081" w:rsidRDefault="006F0081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MIR-671-5p RT primer</w:t>
            </w:r>
          </w:p>
        </w:tc>
        <w:tc>
          <w:tcPr>
            <w:tcW w:w="4239" w:type="pct"/>
          </w:tcPr>
          <w:p w:rsidR="006F0081" w:rsidRPr="003F634D" w:rsidRDefault="006F0081" w:rsidP="006F0081">
            <w:pPr>
              <w:cnfStyle w:val="000000100000"/>
              <w:rPr>
                <w:rFonts w:eastAsia="SimHei"/>
              </w:rPr>
            </w:pPr>
            <w:r w:rsidRPr="006F0081">
              <w:rPr>
                <w:rFonts w:cstheme="minorHAnsi"/>
              </w:rPr>
              <w:t>GTCGTATCCAGTGCAGGGTCCGAGGTATTCGCACTGGATACGACCTCCAG</w:t>
            </w:r>
          </w:p>
        </w:tc>
      </w:tr>
      <w:tr w:rsidR="004A6FBC" w:rsidRPr="004D3CB2" w:rsidTr="0011701A">
        <w:trPr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>Stem-loop Reverse Universal</w:t>
            </w: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>GTGCAGGGTCCGAGGT</w:t>
            </w:r>
          </w:p>
        </w:tc>
      </w:tr>
      <w:tr w:rsidR="004A6FBC" w:rsidRPr="004D3CB2" w:rsidTr="0011701A">
        <w:trPr>
          <w:cnfStyle w:val="000000100000"/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A6FBC" w:rsidRPr="004D3CB2" w:rsidTr="0011701A">
        <w:trPr>
          <w:trHeight w:val="245"/>
        </w:trPr>
        <w:tc>
          <w:tcPr>
            <w:cnfStyle w:val="000010000000"/>
            <w:tcW w:w="5000" w:type="pct"/>
            <w:gridSpan w:val="2"/>
          </w:tcPr>
          <w:p w:rsidR="00DE78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D3C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                                                    </w:t>
            </w:r>
          </w:p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3C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Primers for </w:t>
            </w:r>
            <w:r w:rsidR="00DE78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Detection of Gene </w:t>
            </w:r>
            <w:r w:rsidRPr="004D3C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anscript</w:t>
            </w:r>
            <w:r w:rsidR="00DE78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4A6FBC" w:rsidRPr="004D3CB2" w:rsidTr="0011701A">
        <w:trPr>
          <w:cnfStyle w:val="000000100000"/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A6FBC" w:rsidRPr="004D3CB2" w:rsidTr="0011701A">
        <w:trPr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JUN     </w:t>
            </w: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TGTGCACGAGTGGGAAGG</w:t>
            </w:r>
          </w:p>
        </w:tc>
      </w:tr>
      <w:tr w:rsidR="004A6FBC" w:rsidRPr="004D3CB2" w:rsidTr="0011701A">
        <w:trPr>
          <w:cnfStyle w:val="000000100000"/>
          <w:trHeight w:val="245"/>
        </w:trPr>
        <w:tc>
          <w:tcPr>
            <w:cnfStyle w:val="000010000000"/>
            <w:tcW w:w="761" w:type="pct"/>
          </w:tcPr>
          <w:p w:rsidR="004A6FBC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JUN </w:t>
            </w:r>
          </w:p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ATCGAATGTTAGGTCCATGCAG</w:t>
            </w:r>
          </w:p>
        </w:tc>
      </w:tr>
      <w:tr w:rsidR="004A6FBC" w:rsidRPr="004D3CB2" w:rsidTr="0011701A">
        <w:trPr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SPA8</w:t>
            </w: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 xml:space="preserve"> Forward Primer</w:t>
            </w: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AGGCACTGTCATCTGGTCTTG</w:t>
            </w:r>
          </w:p>
        </w:tc>
      </w:tr>
      <w:tr w:rsidR="004A6FBC" w:rsidRPr="004D3CB2" w:rsidTr="0011701A">
        <w:trPr>
          <w:cnfStyle w:val="000000100000"/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SPA8</w:t>
            </w: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 xml:space="preserve"> Reverse Primer</w:t>
            </w: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TTCTCAGCTTCCTGGACCATAC</w:t>
            </w:r>
          </w:p>
        </w:tc>
      </w:tr>
      <w:tr w:rsidR="004A6FBC" w:rsidRPr="004D3CB2" w:rsidTr="0011701A">
        <w:trPr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MAD6</w:t>
            </w: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 xml:space="preserve"> Forward Primer</w:t>
            </w: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TCTAGGAATGCAGACGCTG</w:t>
            </w:r>
          </w:p>
        </w:tc>
      </w:tr>
      <w:tr w:rsidR="004A6FBC" w:rsidRPr="004D3CB2" w:rsidTr="0011701A">
        <w:trPr>
          <w:cnfStyle w:val="000000100000"/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MAD6 </w:t>
            </w: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ACAGGCAGTCAGCACAGTC</w:t>
            </w:r>
          </w:p>
        </w:tc>
      </w:tr>
      <w:tr w:rsidR="004A6FBC" w:rsidRPr="004D3CB2" w:rsidTr="0011701A">
        <w:trPr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XCR4</w:t>
            </w: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 xml:space="preserve"> Forward Primer</w:t>
            </w: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TCCTGGCCTTCATCAGTCTGG</w:t>
            </w:r>
          </w:p>
        </w:tc>
      </w:tr>
      <w:tr w:rsidR="004A6FBC" w:rsidRPr="004D3CB2" w:rsidTr="0011701A">
        <w:trPr>
          <w:cnfStyle w:val="000000100000"/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XCR4</w:t>
            </w: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 xml:space="preserve"> Reverse Primer</w:t>
            </w: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ACACAACCACCCACAAGTCATTG</w:t>
            </w:r>
          </w:p>
        </w:tc>
      </w:tr>
      <w:tr w:rsidR="004A6FBC" w:rsidRPr="004D3CB2" w:rsidTr="0011701A">
        <w:trPr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KIL</w:t>
            </w: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 xml:space="preserve"> Forward Primer</w:t>
            </w: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TCACTGAAACCTCCACCTC</w:t>
            </w:r>
          </w:p>
        </w:tc>
      </w:tr>
      <w:tr w:rsidR="004A6FBC" w:rsidRPr="004D3CB2" w:rsidTr="0011701A">
        <w:trPr>
          <w:cnfStyle w:val="000000100000"/>
          <w:trHeight w:val="245"/>
        </w:trPr>
        <w:tc>
          <w:tcPr>
            <w:cnfStyle w:val="000010000000"/>
            <w:tcW w:w="761" w:type="pct"/>
          </w:tcPr>
          <w:p w:rsidR="004A6FBC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KIL </w:t>
            </w:r>
          </w:p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 xml:space="preserve"> Reverse Primer</w:t>
            </w: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GCTGGTGGATCACAAGG</w:t>
            </w:r>
          </w:p>
        </w:tc>
      </w:tr>
      <w:tr w:rsidR="004A6FBC" w:rsidRPr="004D3CB2" w:rsidTr="0011701A">
        <w:trPr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DRB1</w:t>
            </w: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 xml:space="preserve"> Forward Primer</w:t>
            </w: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CGATCATCGTGGCTCCC</w:t>
            </w:r>
          </w:p>
        </w:tc>
      </w:tr>
      <w:tr w:rsidR="004A6FBC" w:rsidRPr="004D3CB2" w:rsidTr="0011701A">
        <w:trPr>
          <w:cnfStyle w:val="000000100000"/>
          <w:trHeight w:val="245"/>
        </w:trPr>
        <w:tc>
          <w:tcPr>
            <w:cnfStyle w:val="000010000000"/>
            <w:tcW w:w="761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DRB1</w:t>
            </w:r>
            <w:r w:rsidRPr="004D3CB2">
              <w:rPr>
                <w:rFonts w:ascii="Arial" w:hAnsi="Arial" w:cs="Arial"/>
                <w:color w:val="000000"/>
                <w:sz w:val="18"/>
                <w:szCs w:val="18"/>
              </w:rPr>
              <w:t xml:space="preserve"> Reverse Primer</w:t>
            </w:r>
          </w:p>
        </w:tc>
        <w:tc>
          <w:tcPr>
            <w:tcW w:w="4239" w:type="pct"/>
          </w:tcPr>
          <w:p w:rsidR="004A6FBC" w:rsidRPr="004D3CB2" w:rsidRDefault="004A6FBC" w:rsidP="0011701A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CTCCATCCTTTCTCTTTGC</w:t>
            </w:r>
          </w:p>
        </w:tc>
      </w:tr>
      <w:tr w:rsidR="00821FDA" w:rsidRPr="004D3CB2" w:rsidTr="0011701A">
        <w:trPr>
          <w:trHeight w:val="245"/>
        </w:trPr>
        <w:tc>
          <w:tcPr>
            <w:cnfStyle w:val="000010000000"/>
            <w:tcW w:w="761" w:type="pct"/>
          </w:tcPr>
          <w:p w:rsidR="00821FDA" w:rsidRDefault="00821FDA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DC23 Forward primer</w:t>
            </w:r>
          </w:p>
        </w:tc>
        <w:tc>
          <w:tcPr>
            <w:tcW w:w="4239" w:type="pct"/>
          </w:tcPr>
          <w:p w:rsidR="00821FDA" w:rsidRDefault="00821FDA" w:rsidP="0011701A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1FDA">
              <w:rPr>
                <w:rFonts w:ascii="Arial" w:hAnsi="Arial" w:cs="Arial"/>
                <w:color w:val="000000"/>
                <w:sz w:val="18"/>
                <w:szCs w:val="18"/>
              </w:rPr>
              <w:t>TCCCTCCCATCTGCAACAG</w:t>
            </w:r>
          </w:p>
        </w:tc>
      </w:tr>
      <w:tr w:rsidR="00821FDA" w:rsidRPr="004D3CB2" w:rsidTr="0011701A">
        <w:trPr>
          <w:cnfStyle w:val="000000100000"/>
          <w:trHeight w:val="245"/>
        </w:trPr>
        <w:tc>
          <w:tcPr>
            <w:cnfStyle w:val="000010000000"/>
            <w:tcW w:w="761" w:type="pct"/>
          </w:tcPr>
          <w:p w:rsidR="00821FDA" w:rsidRDefault="00821FDA" w:rsidP="00821FD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DC23 Reverse primer</w:t>
            </w:r>
          </w:p>
        </w:tc>
        <w:tc>
          <w:tcPr>
            <w:tcW w:w="4239" w:type="pct"/>
          </w:tcPr>
          <w:p w:rsidR="00821FDA" w:rsidRDefault="00821FDA" w:rsidP="0011701A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1FDA">
              <w:rPr>
                <w:rFonts w:ascii="Arial" w:hAnsi="Arial" w:cs="Arial"/>
                <w:color w:val="000000"/>
                <w:sz w:val="18"/>
                <w:szCs w:val="18"/>
              </w:rPr>
              <w:t>AAGTCTGGACCCTGAGCTCAG</w:t>
            </w:r>
          </w:p>
        </w:tc>
      </w:tr>
      <w:tr w:rsidR="00821FDA" w:rsidRPr="004D3CB2" w:rsidTr="0011701A">
        <w:trPr>
          <w:trHeight w:val="245"/>
        </w:trPr>
        <w:tc>
          <w:tcPr>
            <w:cnfStyle w:val="000010000000"/>
            <w:tcW w:w="761" w:type="pct"/>
          </w:tcPr>
          <w:p w:rsidR="00821FDA" w:rsidRDefault="00821FDA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DC27 Forward primer</w:t>
            </w:r>
          </w:p>
        </w:tc>
        <w:tc>
          <w:tcPr>
            <w:tcW w:w="4239" w:type="pct"/>
          </w:tcPr>
          <w:p w:rsidR="00821FDA" w:rsidRDefault="00821FDA" w:rsidP="0011701A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1FDA">
              <w:rPr>
                <w:rFonts w:ascii="Arial" w:hAnsi="Arial" w:cs="Arial"/>
                <w:color w:val="000000"/>
                <w:sz w:val="18"/>
                <w:szCs w:val="18"/>
              </w:rPr>
              <w:t>AGAAGTTATGTTGTGGCCTTGG</w:t>
            </w:r>
          </w:p>
        </w:tc>
      </w:tr>
      <w:tr w:rsidR="00821FDA" w:rsidRPr="004D3CB2" w:rsidTr="0011701A">
        <w:trPr>
          <w:cnfStyle w:val="000000100000"/>
          <w:trHeight w:val="245"/>
        </w:trPr>
        <w:tc>
          <w:tcPr>
            <w:cnfStyle w:val="000010000000"/>
            <w:tcW w:w="761" w:type="pct"/>
          </w:tcPr>
          <w:p w:rsidR="00821FDA" w:rsidRDefault="00821FDA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DC27 Reverse primer</w:t>
            </w:r>
          </w:p>
        </w:tc>
        <w:tc>
          <w:tcPr>
            <w:tcW w:w="4239" w:type="pct"/>
          </w:tcPr>
          <w:p w:rsidR="00821FDA" w:rsidRDefault="00821FDA" w:rsidP="0011701A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1FDA">
              <w:rPr>
                <w:rFonts w:ascii="Arial" w:hAnsi="Arial" w:cs="Arial"/>
                <w:color w:val="000000"/>
                <w:sz w:val="18"/>
                <w:szCs w:val="18"/>
              </w:rPr>
              <w:t>AGGTACAACAGCAGCATGGTTC</w:t>
            </w:r>
          </w:p>
        </w:tc>
      </w:tr>
      <w:tr w:rsidR="00821FDA" w:rsidRPr="004D3CB2" w:rsidTr="0011701A">
        <w:trPr>
          <w:trHeight w:val="245"/>
        </w:trPr>
        <w:tc>
          <w:tcPr>
            <w:cnfStyle w:val="000010000000"/>
            <w:tcW w:w="761" w:type="pct"/>
          </w:tcPr>
          <w:p w:rsidR="00821FDA" w:rsidRDefault="00821FDA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WHAE Forward Primer</w:t>
            </w:r>
          </w:p>
        </w:tc>
        <w:tc>
          <w:tcPr>
            <w:tcW w:w="4239" w:type="pct"/>
          </w:tcPr>
          <w:p w:rsidR="00821FDA" w:rsidRDefault="00821FDA" w:rsidP="0011701A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1FDA">
              <w:rPr>
                <w:rFonts w:ascii="Arial" w:hAnsi="Arial" w:cs="Arial"/>
                <w:color w:val="000000"/>
                <w:sz w:val="18"/>
                <w:szCs w:val="18"/>
              </w:rPr>
              <w:t>GGAGGGACTTCGTTGTAATGG</w:t>
            </w:r>
          </w:p>
        </w:tc>
      </w:tr>
      <w:tr w:rsidR="00821FDA" w:rsidRPr="004D3CB2" w:rsidTr="0011701A">
        <w:trPr>
          <w:cnfStyle w:val="000000100000"/>
          <w:trHeight w:val="245"/>
        </w:trPr>
        <w:tc>
          <w:tcPr>
            <w:cnfStyle w:val="000010000000"/>
            <w:tcW w:w="761" w:type="pct"/>
          </w:tcPr>
          <w:p w:rsidR="00821FDA" w:rsidRDefault="00821FDA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WHAE reverse primer</w:t>
            </w:r>
          </w:p>
        </w:tc>
        <w:tc>
          <w:tcPr>
            <w:tcW w:w="4239" w:type="pct"/>
          </w:tcPr>
          <w:p w:rsidR="00821FDA" w:rsidRDefault="00821FDA" w:rsidP="0011701A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1FDA">
              <w:rPr>
                <w:rFonts w:ascii="Arial" w:hAnsi="Arial" w:cs="Arial"/>
                <w:color w:val="000000"/>
                <w:sz w:val="18"/>
                <w:szCs w:val="18"/>
              </w:rPr>
              <w:t>ACCACCTTCAACGCTAACCTG</w:t>
            </w:r>
          </w:p>
        </w:tc>
      </w:tr>
      <w:tr w:rsidR="00821FDA" w:rsidRPr="004D3CB2" w:rsidTr="0011701A">
        <w:trPr>
          <w:trHeight w:val="245"/>
        </w:trPr>
        <w:tc>
          <w:tcPr>
            <w:cnfStyle w:val="000010000000"/>
            <w:tcW w:w="761" w:type="pct"/>
          </w:tcPr>
          <w:p w:rsidR="00821FDA" w:rsidRDefault="00821FDA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K1 Forward Primer</w:t>
            </w:r>
          </w:p>
        </w:tc>
        <w:tc>
          <w:tcPr>
            <w:tcW w:w="4239" w:type="pct"/>
          </w:tcPr>
          <w:p w:rsidR="00821FDA" w:rsidRPr="00821FDA" w:rsidRDefault="00821FDA" w:rsidP="0011701A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1FDA">
              <w:rPr>
                <w:rFonts w:ascii="Arial" w:hAnsi="Arial" w:cs="Arial"/>
                <w:color w:val="000000"/>
                <w:sz w:val="18"/>
                <w:szCs w:val="18"/>
              </w:rPr>
              <w:t>TACATCGACGAGAAGCGGG</w:t>
            </w:r>
          </w:p>
        </w:tc>
      </w:tr>
      <w:tr w:rsidR="00821FDA" w:rsidRPr="004D3CB2" w:rsidTr="0011701A">
        <w:trPr>
          <w:cnfStyle w:val="000000100000"/>
          <w:trHeight w:val="245"/>
        </w:trPr>
        <w:tc>
          <w:tcPr>
            <w:cnfStyle w:val="000010000000"/>
            <w:tcW w:w="761" w:type="pct"/>
          </w:tcPr>
          <w:p w:rsidR="00821FDA" w:rsidRDefault="00821FDA" w:rsidP="0011701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K1 Reverse Primer</w:t>
            </w:r>
          </w:p>
        </w:tc>
        <w:tc>
          <w:tcPr>
            <w:tcW w:w="4239" w:type="pct"/>
          </w:tcPr>
          <w:p w:rsidR="00821FDA" w:rsidRPr="00821FDA" w:rsidRDefault="00821FDA" w:rsidP="0011701A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1FDA">
              <w:rPr>
                <w:rFonts w:ascii="Arial" w:hAnsi="Arial" w:cs="Arial"/>
                <w:color w:val="000000"/>
                <w:sz w:val="18"/>
                <w:szCs w:val="18"/>
              </w:rPr>
              <w:t>TGGGAGTGAGGAGGGCAC</w:t>
            </w:r>
          </w:p>
        </w:tc>
      </w:tr>
    </w:tbl>
    <w:p w:rsidR="004A6FBC" w:rsidRPr="004A6FBC" w:rsidRDefault="004A6FBC" w:rsidP="004A6FBC">
      <w:pPr>
        <w:jc w:val="center"/>
        <w:rPr>
          <w:b/>
          <w:sz w:val="24"/>
          <w:szCs w:val="24"/>
        </w:rPr>
      </w:pPr>
    </w:p>
    <w:sectPr w:rsidR="004A6FBC" w:rsidRPr="004A6FBC" w:rsidSect="0011701A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4A6FBC"/>
    <w:rsid w:val="00063BB5"/>
    <w:rsid w:val="0009663A"/>
    <w:rsid w:val="000F0C77"/>
    <w:rsid w:val="0011701A"/>
    <w:rsid w:val="00127C75"/>
    <w:rsid w:val="0014639C"/>
    <w:rsid w:val="001726D4"/>
    <w:rsid w:val="001938EE"/>
    <w:rsid w:val="001C71F1"/>
    <w:rsid w:val="001E4C18"/>
    <w:rsid w:val="001F7171"/>
    <w:rsid w:val="00206508"/>
    <w:rsid w:val="00207633"/>
    <w:rsid w:val="00210EF7"/>
    <w:rsid w:val="00226DCA"/>
    <w:rsid w:val="00240B25"/>
    <w:rsid w:val="002521E4"/>
    <w:rsid w:val="00257C4A"/>
    <w:rsid w:val="00294E33"/>
    <w:rsid w:val="002B0CFC"/>
    <w:rsid w:val="002C32CB"/>
    <w:rsid w:val="002D19C3"/>
    <w:rsid w:val="002F2880"/>
    <w:rsid w:val="00326F40"/>
    <w:rsid w:val="003308B5"/>
    <w:rsid w:val="00340769"/>
    <w:rsid w:val="00342BF9"/>
    <w:rsid w:val="00363FC7"/>
    <w:rsid w:val="00392E89"/>
    <w:rsid w:val="003D1025"/>
    <w:rsid w:val="004063AA"/>
    <w:rsid w:val="00430D08"/>
    <w:rsid w:val="00475317"/>
    <w:rsid w:val="00493D24"/>
    <w:rsid w:val="004A6FBC"/>
    <w:rsid w:val="004B6F62"/>
    <w:rsid w:val="004C39B7"/>
    <w:rsid w:val="004D79FD"/>
    <w:rsid w:val="00503167"/>
    <w:rsid w:val="005254B0"/>
    <w:rsid w:val="0056132C"/>
    <w:rsid w:val="0059191D"/>
    <w:rsid w:val="00595597"/>
    <w:rsid w:val="005A5B08"/>
    <w:rsid w:val="005C0FE0"/>
    <w:rsid w:val="00605508"/>
    <w:rsid w:val="006103E5"/>
    <w:rsid w:val="00626CE3"/>
    <w:rsid w:val="006412B0"/>
    <w:rsid w:val="006F0081"/>
    <w:rsid w:val="006F60D1"/>
    <w:rsid w:val="006F6AE4"/>
    <w:rsid w:val="00710D27"/>
    <w:rsid w:val="007236C8"/>
    <w:rsid w:val="0072555D"/>
    <w:rsid w:val="00732E39"/>
    <w:rsid w:val="0077763B"/>
    <w:rsid w:val="007A2AA8"/>
    <w:rsid w:val="007E2276"/>
    <w:rsid w:val="008079BB"/>
    <w:rsid w:val="008121B9"/>
    <w:rsid w:val="0081346D"/>
    <w:rsid w:val="00821FDA"/>
    <w:rsid w:val="00855029"/>
    <w:rsid w:val="008643C0"/>
    <w:rsid w:val="008661F2"/>
    <w:rsid w:val="009140A7"/>
    <w:rsid w:val="009176E8"/>
    <w:rsid w:val="0092360A"/>
    <w:rsid w:val="00962D81"/>
    <w:rsid w:val="0099208B"/>
    <w:rsid w:val="009A0FAD"/>
    <w:rsid w:val="009E48F2"/>
    <w:rsid w:val="009F2CC5"/>
    <w:rsid w:val="00A22792"/>
    <w:rsid w:val="00A5055F"/>
    <w:rsid w:val="00AA28B3"/>
    <w:rsid w:val="00AE7574"/>
    <w:rsid w:val="00AF5445"/>
    <w:rsid w:val="00B229CB"/>
    <w:rsid w:val="00B61218"/>
    <w:rsid w:val="00B64EBD"/>
    <w:rsid w:val="00B66D95"/>
    <w:rsid w:val="00B75F17"/>
    <w:rsid w:val="00B943BC"/>
    <w:rsid w:val="00BA08F7"/>
    <w:rsid w:val="00BC76D1"/>
    <w:rsid w:val="00BD7376"/>
    <w:rsid w:val="00BF6414"/>
    <w:rsid w:val="00C34DA8"/>
    <w:rsid w:val="00C92E93"/>
    <w:rsid w:val="00CD5D08"/>
    <w:rsid w:val="00CF38B0"/>
    <w:rsid w:val="00D52B43"/>
    <w:rsid w:val="00D655F3"/>
    <w:rsid w:val="00D70DC1"/>
    <w:rsid w:val="00D948DC"/>
    <w:rsid w:val="00DC22CE"/>
    <w:rsid w:val="00DC5E9E"/>
    <w:rsid w:val="00DD34E7"/>
    <w:rsid w:val="00DE78B2"/>
    <w:rsid w:val="00E37DA7"/>
    <w:rsid w:val="00E77550"/>
    <w:rsid w:val="00EA7D84"/>
    <w:rsid w:val="00EC0E55"/>
    <w:rsid w:val="00F04C34"/>
    <w:rsid w:val="00F15457"/>
    <w:rsid w:val="00F215E0"/>
    <w:rsid w:val="00F334F8"/>
    <w:rsid w:val="00F43031"/>
    <w:rsid w:val="00F43BB4"/>
    <w:rsid w:val="00F72778"/>
    <w:rsid w:val="00F81B07"/>
    <w:rsid w:val="00FC5814"/>
    <w:rsid w:val="00FE11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C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-Accent5">
    <w:name w:val="Medium Grid 3 Accent 5"/>
    <w:basedOn w:val="TableNormal"/>
    <w:uiPriority w:val="69"/>
    <w:rsid w:val="004A6FBC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674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07</Words>
  <Characters>2324</Characters>
  <Application>Microsoft Office Word</Application>
  <DocSecurity>0</DocSecurity>
  <Lines>19</Lines>
  <Paragraphs>5</Paragraphs>
  <ScaleCrop>false</ScaleCrop>
  <Company/>
  <LinksUpToDate>false</LinksUpToDate>
  <CharactersWithSpaces>2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ushboo</dc:creator>
  <cp:lastModifiedBy>RITU</cp:lastModifiedBy>
  <cp:revision>9</cp:revision>
  <dcterms:created xsi:type="dcterms:W3CDTF">2013-05-22T11:02:00Z</dcterms:created>
  <dcterms:modified xsi:type="dcterms:W3CDTF">2013-09-04T06:47:00Z</dcterms:modified>
</cp:coreProperties>
</file>